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3DB8C" w14:textId="0DBAA760" w:rsidR="007A19F7" w:rsidRPr="00292FAE" w:rsidRDefault="00086187" w:rsidP="007A19F7">
      <w:pPr>
        <w:pStyle w:val="Title"/>
        <w:spacing w:after="160"/>
        <w:rPr>
          <w:rFonts w:ascii="Arial" w:hAnsi="Arial" w:cs="Arial"/>
          <w:b/>
          <w:bCs/>
          <w:sz w:val="32"/>
          <w:szCs w:val="32"/>
        </w:rPr>
      </w:pPr>
      <w:r w:rsidRPr="00086187">
        <w:rPr>
          <w:rFonts w:ascii="Arial" w:hAnsi="Arial" w:cs="Arial"/>
          <w:b/>
          <w:bCs/>
          <w:sz w:val="32"/>
          <w:szCs w:val="32"/>
        </w:rPr>
        <w:t>Post-Dialysis Recovery Time in ESRD Patients Receiving More Frequent Hemodialysis in Skilled Nursing Facilities</w:t>
      </w:r>
      <w:r w:rsidR="007A19F7" w:rsidRPr="00292FAE">
        <w:rPr>
          <w:rFonts w:ascii="Arial" w:hAnsi="Arial" w:cs="Arial"/>
          <w:b/>
          <w:bCs/>
          <w:sz w:val="32"/>
          <w:szCs w:val="32"/>
        </w:rPr>
        <w:t xml:space="preserve">    </w:t>
      </w:r>
    </w:p>
    <w:p w14:paraId="501A8A10" w14:textId="77777777" w:rsidR="007A19F7" w:rsidRPr="00475082" w:rsidRDefault="007A19F7" w:rsidP="007A19F7">
      <w:pPr>
        <w:spacing w:before="120" w:after="120"/>
        <w:rPr>
          <w:rFonts w:ascii="Arial" w:hAnsi="Arial" w:cs="Arial"/>
          <w:sz w:val="20"/>
          <w:szCs w:val="20"/>
        </w:rPr>
      </w:pPr>
      <w:bookmarkStart w:id="0" w:name="_Hlk49752191"/>
      <w:r w:rsidRPr="00475082">
        <w:rPr>
          <w:rFonts w:ascii="Arial" w:hAnsi="Arial" w:cs="Arial"/>
          <w:sz w:val="20"/>
          <w:szCs w:val="20"/>
        </w:rPr>
        <w:t xml:space="preserve">Eran Y Bellin, Alice M Hellebrand, Steven </w:t>
      </w:r>
      <w:r>
        <w:rPr>
          <w:rFonts w:ascii="Arial" w:hAnsi="Arial" w:cs="Arial"/>
          <w:sz w:val="20"/>
          <w:szCs w:val="20"/>
        </w:rPr>
        <w:t>M</w:t>
      </w:r>
      <w:r w:rsidRPr="00475082">
        <w:rPr>
          <w:rFonts w:ascii="Arial" w:hAnsi="Arial" w:cs="Arial"/>
          <w:sz w:val="20"/>
          <w:szCs w:val="20"/>
        </w:rPr>
        <w:t xml:space="preserve"> Kaplan, Jordan G Ledvina, William T Markis, Nathan W Levin, Allen M Kaufman</w:t>
      </w:r>
      <w:bookmarkEnd w:id="0"/>
    </w:p>
    <w:p w14:paraId="02C15B56" w14:textId="4E6C272E" w:rsidR="00594330" w:rsidRPr="00475082" w:rsidRDefault="007A19F7" w:rsidP="007A19F7">
      <w:pPr>
        <w:spacing w:before="240" w:after="120"/>
        <w:rPr>
          <w:rFonts w:ascii="Arial" w:hAnsi="Arial" w:cs="Arial"/>
          <w:b/>
          <w:bCs/>
        </w:rPr>
      </w:pPr>
      <w:r w:rsidRPr="00475082">
        <w:rPr>
          <w:rFonts w:ascii="Arial" w:hAnsi="Arial" w:cs="Arial"/>
          <w:b/>
          <w:bCs/>
        </w:rPr>
        <w:t>Supplementa</w:t>
      </w:r>
      <w:r>
        <w:rPr>
          <w:rFonts w:ascii="Arial" w:hAnsi="Arial" w:cs="Arial"/>
          <w:b/>
          <w:bCs/>
        </w:rPr>
        <w:t>ry</w:t>
      </w:r>
      <w:r w:rsidRPr="00475082">
        <w:rPr>
          <w:rFonts w:ascii="Arial" w:hAnsi="Arial" w:cs="Arial"/>
          <w:b/>
          <w:bCs/>
        </w:rPr>
        <w:t xml:space="preserve"> Material Table of Contents</w:t>
      </w:r>
    </w:p>
    <w:p w14:paraId="248BA34F" w14:textId="7D0E12F4" w:rsidR="007A19F7" w:rsidRPr="00475082" w:rsidRDefault="007A19F7" w:rsidP="007A19F7">
      <w:pPr>
        <w:rPr>
          <w:rFonts w:ascii="Arial" w:hAnsi="Arial" w:cs="Arial"/>
        </w:rPr>
      </w:pPr>
      <w:bookmarkStart w:id="1" w:name="_Hlk53481640"/>
      <w:r w:rsidRPr="007456D6">
        <w:rPr>
          <w:rFonts w:ascii="Arial" w:hAnsi="Arial" w:cs="Arial"/>
          <w:b/>
          <w:bCs/>
        </w:rPr>
        <w:t xml:space="preserve">Supplemental </w:t>
      </w:r>
      <w:r w:rsidR="00AA6C4A">
        <w:rPr>
          <w:rFonts w:ascii="Arial" w:hAnsi="Arial" w:cs="Arial"/>
          <w:b/>
          <w:bCs/>
        </w:rPr>
        <w:t>Table</w:t>
      </w:r>
      <w:r w:rsidRPr="007456D6">
        <w:rPr>
          <w:rFonts w:ascii="Arial" w:hAnsi="Arial" w:cs="Arial"/>
          <w:b/>
          <w:bCs/>
        </w:rPr>
        <w:t xml:space="preserve"> S1</w:t>
      </w:r>
      <w:r w:rsidRPr="00475082">
        <w:rPr>
          <w:rFonts w:ascii="Arial" w:hAnsi="Arial" w:cs="Arial"/>
        </w:rPr>
        <w:t xml:space="preserve">: </w:t>
      </w:r>
      <w:r w:rsidR="00A42707">
        <w:rPr>
          <w:rFonts w:ascii="Arial" w:hAnsi="Arial" w:cs="Arial"/>
        </w:rPr>
        <w:t xml:space="preserve">Sensitivity Analysis: DRT Statistical modeling including only patients </w:t>
      </w:r>
      <w:r w:rsidR="00EA47A1">
        <w:rPr>
          <w:rFonts w:ascii="Arial" w:hAnsi="Arial" w:cs="Arial"/>
        </w:rPr>
        <w:t>≥</w:t>
      </w:r>
      <w:r w:rsidR="00A42707">
        <w:rPr>
          <w:rFonts w:ascii="Arial" w:hAnsi="Arial" w:cs="Arial"/>
        </w:rPr>
        <w:t>50 years old</w:t>
      </w:r>
    </w:p>
    <w:p w14:paraId="4438D0D6" w14:textId="77777777" w:rsidR="00E44A4C" w:rsidRDefault="00E44A4C" w:rsidP="009D12AF">
      <w:pPr>
        <w:keepNext/>
        <w:spacing w:after="20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Ref47272515"/>
      <w:bookmarkStart w:id="3" w:name="Table3"/>
      <w:bookmarkEnd w:id="1"/>
    </w:p>
    <w:p w14:paraId="3B424CE6" w14:textId="76C013F2" w:rsidR="006702FB" w:rsidRPr="00FF1279" w:rsidRDefault="006702FB" w:rsidP="006702F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6702F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l Table S1</w:t>
      </w:r>
      <w:r w:rsidRPr="00FF127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FF127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 Odds of Rapid Recovery Time ≤ 2 hours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y</w:t>
      </w:r>
      <w:r w:rsidRPr="00FF127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ixed Model Logistic Regression</w:t>
      </w:r>
      <w:r w:rsidR="001367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including only patients aged </w:t>
      </w:r>
      <w:r w:rsidR="00EF44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≥</w:t>
      </w:r>
      <w:r w:rsidR="001367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50</w:t>
      </w:r>
      <w:r w:rsidRPr="00FF127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</w:t>
      </w:r>
      <w:r w:rsidRPr="00FF1279">
        <w:rPr>
          <w:rFonts w:ascii="Times New Roman" w:hAnsi="Times New Roman" w:cs="Times New Roman"/>
          <w:color w:val="auto"/>
          <w:sz w:val="24"/>
          <w:szCs w:val="24"/>
        </w:rPr>
        <w:t>n</w:t>
      </w:r>
      <w:r w:rsidRPr="00FF127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=</w:t>
      </w:r>
      <w:r w:rsidR="001367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2146</w:t>
      </w:r>
      <w:r w:rsidRPr="00FF127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2880"/>
        <w:gridCol w:w="1080"/>
      </w:tblGrid>
      <w:tr w:rsidR="006702FB" w14:paraId="4B512F62" w14:textId="77777777" w:rsidTr="00510A00">
        <w:trPr>
          <w:trHeight w:val="926"/>
        </w:trPr>
        <w:tc>
          <w:tcPr>
            <w:tcW w:w="3235" w:type="dxa"/>
            <w:tcBorders>
              <w:bottom w:val="single" w:sz="4" w:space="0" w:color="auto"/>
              <w:right w:val="nil"/>
            </w:tcBorders>
          </w:tcPr>
          <w:p w14:paraId="798CF69B" w14:textId="77777777" w:rsidR="006702FB" w:rsidRPr="00FF1279" w:rsidRDefault="006702FB" w:rsidP="0060061C">
            <w:pPr>
              <w:spacing w:before="40" w:line="480" w:lineRule="auto"/>
              <w:rPr>
                <w:b/>
                <w:bCs/>
              </w:rPr>
            </w:pPr>
            <w:r w:rsidRPr="00FF1279">
              <w:rPr>
                <w:b/>
                <w:bCs/>
              </w:rPr>
              <w:t>Variable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</w:tcPr>
          <w:p w14:paraId="2FDD9D75" w14:textId="77777777" w:rsidR="006702FB" w:rsidRPr="00FF1279" w:rsidRDefault="006702FB" w:rsidP="0060061C">
            <w:pPr>
              <w:spacing w:before="40" w:line="480" w:lineRule="auto"/>
              <w:rPr>
                <w:b/>
                <w:bCs/>
              </w:rPr>
            </w:pPr>
            <w:r w:rsidRPr="00FF1279">
              <w:rPr>
                <w:b/>
                <w:bCs/>
              </w:rPr>
              <w:t>Odds Ratio (95% Confidence Interval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</w:tcPr>
          <w:p w14:paraId="63EE62CD" w14:textId="77777777" w:rsidR="006702FB" w:rsidRPr="00FF1279" w:rsidRDefault="006702FB" w:rsidP="00510A00">
            <w:pPr>
              <w:spacing w:before="40" w:line="480" w:lineRule="auto"/>
              <w:jc w:val="right"/>
              <w:rPr>
                <w:b/>
                <w:bCs/>
              </w:rPr>
            </w:pPr>
            <w:r w:rsidRPr="00FF1279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</w:t>
            </w:r>
            <w:r w:rsidRPr="00FF1279">
              <w:rPr>
                <w:b/>
                <w:bCs/>
              </w:rPr>
              <w:t>value</w:t>
            </w:r>
          </w:p>
        </w:tc>
      </w:tr>
      <w:tr w:rsidR="006702FB" w14:paraId="02FE12CC" w14:textId="77777777" w:rsidTr="00510A00">
        <w:trPr>
          <w:trHeight w:val="1286"/>
        </w:trPr>
        <w:tc>
          <w:tcPr>
            <w:tcW w:w="3235" w:type="dxa"/>
            <w:tcBorders>
              <w:right w:val="nil"/>
            </w:tcBorders>
          </w:tcPr>
          <w:p w14:paraId="0493A570" w14:textId="77777777" w:rsidR="006702FB" w:rsidRPr="00170DE0" w:rsidRDefault="006702FB" w:rsidP="0060061C">
            <w:pPr>
              <w:spacing w:before="40" w:line="480" w:lineRule="auto"/>
              <w:rPr>
                <w:b/>
              </w:rPr>
            </w:pPr>
            <w:r w:rsidRPr="00170DE0">
              <w:rPr>
                <w:b/>
              </w:rPr>
              <w:t>Gender</w:t>
            </w:r>
          </w:p>
          <w:p w14:paraId="2F3E5D34" w14:textId="70B95E6E" w:rsidR="006702FB" w:rsidRDefault="006702FB" w:rsidP="0060061C">
            <w:pPr>
              <w:spacing w:before="40" w:line="480" w:lineRule="auto"/>
            </w:pPr>
            <w:r>
              <w:t xml:space="preserve">   Male</w:t>
            </w:r>
          </w:p>
          <w:p w14:paraId="068A717B" w14:textId="126884B8" w:rsidR="006702FB" w:rsidRDefault="006702FB" w:rsidP="0060061C">
            <w:pPr>
              <w:spacing w:before="40" w:line="480" w:lineRule="auto"/>
            </w:pPr>
            <w:r>
              <w:t xml:space="preserve">   Female</w:t>
            </w:r>
          </w:p>
        </w:tc>
        <w:tc>
          <w:tcPr>
            <w:tcW w:w="2880" w:type="dxa"/>
            <w:tcBorders>
              <w:left w:val="nil"/>
              <w:right w:val="nil"/>
            </w:tcBorders>
          </w:tcPr>
          <w:p w14:paraId="08302A25" w14:textId="77777777" w:rsidR="006702FB" w:rsidRDefault="006702FB" w:rsidP="0060061C">
            <w:pPr>
              <w:spacing w:before="40" w:line="480" w:lineRule="auto"/>
            </w:pPr>
          </w:p>
          <w:p w14:paraId="3ACD723B" w14:textId="77777777" w:rsidR="006702FB" w:rsidRDefault="006702FB" w:rsidP="0060061C">
            <w:pPr>
              <w:spacing w:before="40" w:line="480" w:lineRule="auto"/>
            </w:pPr>
            <w:r>
              <w:t>1 (Base)</w:t>
            </w:r>
          </w:p>
          <w:p w14:paraId="76A42263" w14:textId="34071731" w:rsidR="006702FB" w:rsidRDefault="006702FB" w:rsidP="0060061C">
            <w:pPr>
              <w:spacing w:before="40" w:line="480" w:lineRule="auto"/>
            </w:pPr>
            <w:r>
              <w:t>0.8</w:t>
            </w:r>
            <w:r w:rsidR="002038D1">
              <w:t>5</w:t>
            </w:r>
            <w:r>
              <w:t xml:space="preserve"> (0.6</w:t>
            </w:r>
            <w:r w:rsidR="00DF2725">
              <w:t>4</w:t>
            </w:r>
            <w:r>
              <w:t>, 1.</w:t>
            </w:r>
            <w:r w:rsidR="00DF2725">
              <w:t>12</w:t>
            </w:r>
            <w:r>
              <w:t>)</w:t>
            </w:r>
          </w:p>
        </w:tc>
        <w:tc>
          <w:tcPr>
            <w:tcW w:w="1080" w:type="dxa"/>
            <w:tcBorders>
              <w:left w:val="nil"/>
            </w:tcBorders>
          </w:tcPr>
          <w:p w14:paraId="11C831D2" w14:textId="77777777" w:rsidR="006702FB" w:rsidRDefault="006702FB" w:rsidP="0060061C">
            <w:pPr>
              <w:spacing w:before="40" w:line="480" w:lineRule="auto"/>
              <w:jc w:val="right"/>
            </w:pPr>
          </w:p>
          <w:p w14:paraId="482BF086" w14:textId="77777777" w:rsidR="006702FB" w:rsidRDefault="006702FB" w:rsidP="0060061C">
            <w:pPr>
              <w:spacing w:before="40" w:line="480" w:lineRule="auto"/>
              <w:jc w:val="right"/>
            </w:pPr>
          </w:p>
          <w:p w14:paraId="58B7171A" w14:textId="06349C72" w:rsidR="006702FB" w:rsidRDefault="006702FB" w:rsidP="0060061C">
            <w:pPr>
              <w:spacing w:before="40" w:line="480" w:lineRule="auto"/>
              <w:jc w:val="right"/>
            </w:pPr>
            <w:r>
              <w:t>0.</w:t>
            </w:r>
            <w:r w:rsidR="002F3159">
              <w:t>25</w:t>
            </w:r>
          </w:p>
        </w:tc>
      </w:tr>
      <w:tr w:rsidR="006702FB" w14:paraId="4F6170F6" w14:textId="77777777" w:rsidTr="00510A00">
        <w:tc>
          <w:tcPr>
            <w:tcW w:w="3235" w:type="dxa"/>
            <w:tcBorders>
              <w:right w:val="nil"/>
            </w:tcBorders>
          </w:tcPr>
          <w:p w14:paraId="6823C11F" w14:textId="77777777" w:rsidR="006702FB" w:rsidRPr="00170DE0" w:rsidRDefault="006702FB" w:rsidP="0060061C">
            <w:pPr>
              <w:spacing w:before="40" w:line="480" w:lineRule="auto"/>
              <w:rPr>
                <w:b/>
              </w:rPr>
            </w:pPr>
            <w:r w:rsidRPr="00170DE0">
              <w:rPr>
                <w:b/>
              </w:rPr>
              <w:t>Age Category</w:t>
            </w:r>
          </w:p>
          <w:p w14:paraId="360889C1" w14:textId="77777777" w:rsidR="006702FB" w:rsidRDefault="006702FB" w:rsidP="0060061C">
            <w:pPr>
              <w:spacing w:before="40" w:line="480" w:lineRule="auto"/>
            </w:pPr>
            <w:r>
              <w:t xml:space="preserve">     50-60</w:t>
            </w:r>
          </w:p>
          <w:p w14:paraId="00997AB2" w14:textId="77777777" w:rsidR="006702FB" w:rsidRDefault="006702FB" w:rsidP="0060061C">
            <w:pPr>
              <w:spacing w:before="40" w:line="480" w:lineRule="auto"/>
            </w:pPr>
            <w:r>
              <w:t xml:space="preserve">     60-70</w:t>
            </w:r>
          </w:p>
          <w:p w14:paraId="1B04C061" w14:textId="77777777" w:rsidR="006702FB" w:rsidRDefault="006702FB" w:rsidP="0060061C">
            <w:pPr>
              <w:spacing w:before="40" w:line="480" w:lineRule="auto"/>
            </w:pPr>
            <w:r>
              <w:t xml:space="preserve">     70-80</w:t>
            </w:r>
          </w:p>
          <w:p w14:paraId="2055082E" w14:textId="32D498AC" w:rsidR="006702FB" w:rsidRDefault="006702FB" w:rsidP="0060061C">
            <w:pPr>
              <w:spacing w:before="40" w:line="480" w:lineRule="auto"/>
            </w:pPr>
            <w:r>
              <w:t xml:space="preserve">      </w:t>
            </w:r>
            <w:r w:rsidR="00EF4457">
              <w:rPr>
                <w:rFonts w:cstheme="minorHAnsi"/>
              </w:rPr>
              <w:t>≥</w:t>
            </w:r>
            <w:r>
              <w:t xml:space="preserve"> 80</w:t>
            </w:r>
          </w:p>
        </w:tc>
        <w:tc>
          <w:tcPr>
            <w:tcW w:w="2880" w:type="dxa"/>
            <w:tcBorders>
              <w:left w:val="nil"/>
              <w:right w:val="nil"/>
            </w:tcBorders>
          </w:tcPr>
          <w:p w14:paraId="007998FB" w14:textId="08955A58" w:rsidR="006702FB" w:rsidRDefault="006702FB" w:rsidP="0060061C">
            <w:pPr>
              <w:spacing w:before="40" w:line="480" w:lineRule="auto"/>
            </w:pPr>
          </w:p>
          <w:p w14:paraId="53EE9073" w14:textId="7E9A3DB8" w:rsidR="006702FB" w:rsidRDefault="00191F02" w:rsidP="0060061C">
            <w:pPr>
              <w:spacing w:before="40" w:line="480" w:lineRule="auto"/>
            </w:pPr>
            <w:r>
              <w:t>1 (Base)</w:t>
            </w:r>
          </w:p>
          <w:p w14:paraId="02287F9F" w14:textId="4F846DEA" w:rsidR="006702FB" w:rsidRDefault="00191F02" w:rsidP="0060061C">
            <w:pPr>
              <w:spacing w:before="40" w:line="480" w:lineRule="auto"/>
            </w:pPr>
            <w:r>
              <w:t>0.87</w:t>
            </w:r>
            <w:r w:rsidR="008D6815">
              <w:t xml:space="preserve"> (0.61, 1.2)</w:t>
            </w:r>
          </w:p>
          <w:p w14:paraId="66B4AEA8" w14:textId="00BC5BD2" w:rsidR="006702FB" w:rsidRDefault="008D6815" w:rsidP="0060061C">
            <w:pPr>
              <w:spacing w:before="40" w:line="480" w:lineRule="auto"/>
            </w:pPr>
            <w:r>
              <w:t>0.91</w:t>
            </w:r>
            <w:r w:rsidR="006702FB">
              <w:t xml:space="preserve"> (0.</w:t>
            </w:r>
            <w:r w:rsidR="001D2D3D">
              <w:t>62</w:t>
            </w:r>
            <w:r w:rsidR="006702FB">
              <w:t>, 1.</w:t>
            </w:r>
            <w:r w:rsidR="001D2D3D">
              <w:t>3</w:t>
            </w:r>
            <w:r w:rsidR="006702FB">
              <w:t>)</w:t>
            </w:r>
          </w:p>
          <w:p w14:paraId="3C9D5034" w14:textId="66AAA869" w:rsidR="006702FB" w:rsidRDefault="006702FB" w:rsidP="0060061C">
            <w:pPr>
              <w:spacing w:before="40" w:line="480" w:lineRule="auto"/>
            </w:pPr>
            <w:r>
              <w:t>0.</w:t>
            </w:r>
            <w:r w:rsidR="008D6815">
              <w:t>83</w:t>
            </w:r>
            <w:r>
              <w:t xml:space="preserve"> (0.</w:t>
            </w:r>
            <w:r w:rsidR="001D2D3D">
              <w:t>5</w:t>
            </w:r>
            <w:r w:rsidR="00986F05">
              <w:t>2</w:t>
            </w:r>
            <w:r>
              <w:t>, 1.</w:t>
            </w:r>
            <w:r w:rsidR="00986F05">
              <w:t>3</w:t>
            </w:r>
            <w:r>
              <w:t>)</w:t>
            </w:r>
          </w:p>
        </w:tc>
        <w:tc>
          <w:tcPr>
            <w:tcW w:w="1080" w:type="dxa"/>
            <w:tcBorders>
              <w:left w:val="nil"/>
            </w:tcBorders>
          </w:tcPr>
          <w:p w14:paraId="7A1ABE51" w14:textId="77777777" w:rsidR="006702FB" w:rsidRDefault="006702FB" w:rsidP="0060061C">
            <w:pPr>
              <w:spacing w:before="40" w:line="480" w:lineRule="auto"/>
              <w:jc w:val="right"/>
            </w:pPr>
          </w:p>
          <w:p w14:paraId="6F042B0D" w14:textId="0D8A218E" w:rsidR="006702FB" w:rsidRDefault="006702FB" w:rsidP="0060061C">
            <w:pPr>
              <w:spacing w:before="40" w:line="480" w:lineRule="auto"/>
              <w:jc w:val="right"/>
            </w:pPr>
          </w:p>
          <w:p w14:paraId="0DF474DB" w14:textId="7AA9C796" w:rsidR="006702FB" w:rsidRDefault="006702FB" w:rsidP="0060061C">
            <w:pPr>
              <w:spacing w:before="40" w:line="480" w:lineRule="auto"/>
              <w:jc w:val="right"/>
            </w:pPr>
            <w:r>
              <w:t>0.</w:t>
            </w:r>
            <w:r w:rsidR="00986F05">
              <w:t>4</w:t>
            </w:r>
            <w:r w:rsidR="00D30045">
              <w:t>4</w:t>
            </w:r>
          </w:p>
          <w:p w14:paraId="38B47B40" w14:textId="4E032077" w:rsidR="006702FB" w:rsidRDefault="006702FB" w:rsidP="0060061C">
            <w:pPr>
              <w:spacing w:before="40" w:line="480" w:lineRule="auto"/>
              <w:jc w:val="right"/>
            </w:pPr>
            <w:r>
              <w:t>0.</w:t>
            </w:r>
            <w:r w:rsidR="00986F05">
              <w:t>6</w:t>
            </w:r>
            <w:r w:rsidR="00B04B0F">
              <w:t>4</w:t>
            </w:r>
          </w:p>
          <w:p w14:paraId="7EE91898" w14:textId="69014DCB" w:rsidR="006702FB" w:rsidRDefault="006702FB" w:rsidP="0060061C">
            <w:pPr>
              <w:spacing w:before="40" w:line="480" w:lineRule="auto"/>
              <w:jc w:val="right"/>
            </w:pPr>
            <w:r>
              <w:t>0.</w:t>
            </w:r>
            <w:r w:rsidR="00986F05">
              <w:t>4</w:t>
            </w:r>
            <w:r w:rsidR="00B04B0F">
              <w:t>2</w:t>
            </w:r>
          </w:p>
        </w:tc>
      </w:tr>
      <w:tr w:rsidR="006702FB" w14:paraId="1D8BD991" w14:textId="77777777" w:rsidTr="00510A00">
        <w:tc>
          <w:tcPr>
            <w:tcW w:w="3235" w:type="dxa"/>
            <w:tcBorders>
              <w:right w:val="nil"/>
            </w:tcBorders>
            <w:vAlign w:val="bottom"/>
          </w:tcPr>
          <w:p w14:paraId="68375D04" w14:textId="77777777" w:rsidR="006702FB" w:rsidRPr="00170DE0" w:rsidRDefault="006702FB" w:rsidP="0060061C">
            <w:pPr>
              <w:spacing w:before="40" w:line="480" w:lineRule="auto"/>
              <w:rPr>
                <w:b/>
              </w:rPr>
            </w:pPr>
            <w:r w:rsidRPr="00170DE0">
              <w:rPr>
                <w:b/>
              </w:rPr>
              <w:t>Race/Ethnicity</w:t>
            </w:r>
          </w:p>
          <w:p w14:paraId="2EF83F84" w14:textId="77777777" w:rsidR="006702FB" w:rsidRDefault="006702FB" w:rsidP="0060061C">
            <w:pPr>
              <w:spacing w:before="40" w:line="480" w:lineRule="auto"/>
            </w:pPr>
            <w:r>
              <w:t xml:space="preserve">     White</w:t>
            </w:r>
          </w:p>
          <w:p w14:paraId="04A9755C" w14:textId="77777777" w:rsidR="006702FB" w:rsidRDefault="006702FB" w:rsidP="0060061C">
            <w:pPr>
              <w:spacing w:before="40" w:line="480" w:lineRule="auto"/>
            </w:pPr>
            <w:r>
              <w:t xml:space="preserve">     Black</w:t>
            </w:r>
          </w:p>
          <w:p w14:paraId="74080C0E" w14:textId="77777777" w:rsidR="006702FB" w:rsidRDefault="006702FB" w:rsidP="0060061C">
            <w:pPr>
              <w:spacing w:before="40" w:line="480" w:lineRule="auto"/>
            </w:pPr>
            <w:r>
              <w:t xml:space="preserve">     Hispanic</w:t>
            </w:r>
          </w:p>
          <w:p w14:paraId="73C379C8" w14:textId="77777777" w:rsidR="006702FB" w:rsidRDefault="006702FB" w:rsidP="0060061C">
            <w:pPr>
              <w:spacing w:before="40" w:line="480" w:lineRule="auto"/>
            </w:pPr>
            <w:r>
              <w:t xml:space="preserve">     Other/Unknown</w:t>
            </w:r>
          </w:p>
        </w:tc>
        <w:tc>
          <w:tcPr>
            <w:tcW w:w="2880" w:type="dxa"/>
            <w:tcBorders>
              <w:left w:val="nil"/>
              <w:right w:val="nil"/>
            </w:tcBorders>
            <w:vAlign w:val="bottom"/>
          </w:tcPr>
          <w:p w14:paraId="2D23E1DF" w14:textId="77777777" w:rsidR="006702FB" w:rsidRDefault="006702FB" w:rsidP="0060061C">
            <w:pPr>
              <w:spacing w:before="40" w:line="480" w:lineRule="auto"/>
            </w:pPr>
          </w:p>
          <w:p w14:paraId="549CF75C" w14:textId="77777777" w:rsidR="006702FB" w:rsidRDefault="006702FB" w:rsidP="0060061C">
            <w:pPr>
              <w:spacing w:before="40" w:line="480" w:lineRule="auto"/>
            </w:pPr>
            <w:r>
              <w:t>1</w:t>
            </w:r>
          </w:p>
          <w:p w14:paraId="24CA6BFA" w14:textId="42DBF164" w:rsidR="006702FB" w:rsidRDefault="006702FB" w:rsidP="0060061C">
            <w:pPr>
              <w:spacing w:before="40" w:line="480" w:lineRule="auto"/>
            </w:pPr>
            <w:r>
              <w:t>0.</w:t>
            </w:r>
            <w:r w:rsidR="008D6E9E">
              <w:t>79</w:t>
            </w:r>
            <w:r>
              <w:t xml:space="preserve"> (0.5</w:t>
            </w:r>
            <w:r w:rsidR="008D6E9E">
              <w:t>7</w:t>
            </w:r>
            <w:r>
              <w:t>, 1.1)</w:t>
            </w:r>
          </w:p>
          <w:p w14:paraId="049D0A59" w14:textId="30DC8704" w:rsidR="006702FB" w:rsidRDefault="006702FB" w:rsidP="0060061C">
            <w:pPr>
              <w:spacing w:before="40" w:line="480" w:lineRule="auto"/>
            </w:pPr>
            <w:r>
              <w:t>2.</w:t>
            </w:r>
            <w:r w:rsidR="008D6E9E">
              <w:t>3</w:t>
            </w:r>
            <w:r>
              <w:t xml:space="preserve"> (1.</w:t>
            </w:r>
            <w:r w:rsidR="003F2813">
              <w:t>3</w:t>
            </w:r>
            <w:r>
              <w:t>, 4.1)</w:t>
            </w:r>
          </w:p>
          <w:p w14:paraId="17A2B879" w14:textId="22D7A6E7" w:rsidR="006702FB" w:rsidRDefault="006702FB" w:rsidP="0060061C">
            <w:pPr>
              <w:spacing w:before="40" w:line="480" w:lineRule="auto"/>
            </w:pPr>
            <w:r>
              <w:t>1.3 (0.</w:t>
            </w:r>
            <w:r w:rsidR="003A296A">
              <w:t>87</w:t>
            </w:r>
            <w:r>
              <w:t>, 2.0)</w:t>
            </w:r>
          </w:p>
        </w:tc>
        <w:tc>
          <w:tcPr>
            <w:tcW w:w="1080" w:type="dxa"/>
            <w:tcBorders>
              <w:left w:val="nil"/>
            </w:tcBorders>
            <w:vAlign w:val="bottom"/>
          </w:tcPr>
          <w:p w14:paraId="588BC004" w14:textId="77777777" w:rsidR="006702FB" w:rsidRDefault="006702FB" w:rsidP="0060061C">
            <w:pPr>
              <w:spacing w:before="40" w:line="480" w:lineRule="auto"/>
              <w:jc w:val="right"/>
            </w:pPr>
          </w:p>
          <w:p w14:paraId="04522CED" w14:textId="77777777" w:rsidR="006702FB" w:rsidRDefault="006702FB" w:rsidP="0060061C">
            <w:pPr>
              <w:spacing w:before="40" w:line="480" w:lineRule="auto"/>
              <w:jc w:val="right"/>
            </w:pPr>
          </w:p>
          <w:p w14:paraId="5F9240E9" w14:textId="0B14EF43" w:rsidR="006702FB" w:rsidRDefault="006702FB" w:rsidP="0060061C">
            <w:pPr>
              <w:spacing w:before="40" w:line="480" w:lineRule="auto"/>
              <w:jc w:val="right"/>
            </w:pPr>
            <w:r>
              <w:t>0.</w:t>
            </w:r>
            <w:r w:rsidR="00B04B0F">
              <w:t>17</w:t>
            </w:r>
          </w:p>
          <w:p w14:paraId="08D1090F" w14:textId="544B1001" w:rsidR="006702FB" w:rsidRDefault="006702FB" w:rsidP="0060061C">
            <w:pPr>
              <w:spacing w:before="40" w:line="480" w:lineRule="auto"/>
              <w:jc w:val="right"/>
            </w:pPr>
            <w:r>
              <w:t>0.00</w:t>
            </w:r>
            <w:r w:rsidR="003F2813">
              <w:t>3</w:t>
            </w:r>
          </w:p>
          <w:p w14:paraId="565532D4" w14:textId="3D2B9E61" w:rsidR="006702FB" w:rsidRDefault="006702FB" w:rsidP="0060061C">
            <w:pPr>
              <w:spacing w:before="40" w:line="480" w:lineRule="auto"/>
              <w:jc w:val="right"/>
            </w:pPr>
            <w:r>
              <w:t>0.</w:t>
            </w:r>
            <w:r w:rsidR="00BF06DB">
              <w:t>2</w:t>
            </w:r>
            <w:r w:rsidR="00B04B0F">
              <w:t>0</w:t>
            </w:r>
          </w:p>
        </w:tc>
      </w:tr>
      <w:tr w:rsidR="006702FB" w:rsidRPr="002B1E7B" w14:paraId="521A0860" w14:textId="77777777" w:rsidTr="00510A00">
        <w:tc>
          <w:tcPr>
            <w:tcW w:w="3235" w:type="dxa"/>
            <w:tcBorders>
              <w:right w:val="nil"/>
            </w:tcBorders>
            <w:vAlign w:val="bottom"/>
          </w:tcPr>
          <w:p w14:paraId="19264E65" w14:textId="77777777" w:rsidR="006702FB" w:rsidRDefault="006702FB" w:rsidP="0060061C">
            <w:pPr>
              <w:spacing w:before="40" w:line="480" w:lineRule="auto"/>
              <w:rPr>
                <w:b/>
              </w:rPr>
            </w:pPr>
            <w:r w:rsidRPr="002B1E7B">
              <w:rPr>
                <w:b/>
              </w:rPr>
              <w:lastRenderedPageBreak/>
              <w:t>Number of dialyses in the antecedent week</w:t>
            </w:r>
          </w:p>
          <w:p w14:paraId="6D9A2D70" w14:textId="77777777" w:rsidR="006702FB" w:rsidRPr="002B1E7B" w:rsidRDefault="006702FB" w:rsidP="0060061C">
            <w:pPr>
              <w:spacing w:before="40" w:line="480" w:lineRule="auto"/>
            </w:pPr>
            <w:r>
              <w:t xml:space="preserve">     </w:t>
            </w:r>
            <w:r w:rsidRPr="002B1E7B">
              <w:t>&lt;</w:t>
            </w:r>
            <w:r>
              <w:t xml:space="preserve"> </w:t>
            </w:r>
            <w:r w:rsidRPr="002B1E7B">
              <w:t>5</w:t>
            </w:r>
          </w:p>
          <w:p w14:paraId="4ECE1D18" w14:textId="77777777" w:rsidR="006702FB" w:rsidRPr="002B1E7B" w:rsidRDefault="006702FB" w:rsidP="0060061C">
            <w:pPr>
              <w:spacing w:before="40" w:line="480" w:lineRule="auto"/>
              <w:rPr>
                <w:b/>
              </w:rPr>
            </w:pPr>
            <w:r>
              <w:t xml:space="preserve">     </w:t>
            </w:r>
            <w:r>
              <w:rPr>
                <w:rFonts w:cstheme="minorHAnsi"/>
              </w:rPr>
              <w:t>≥</w:t>
            </w:r>
            <w:r>
              <w:t xml:space="preserve"> </w:t>
            </w:r>
            <w:r w:rsidRPr="002B1E7B">
              <w:t>5</w:t>
            </w:r>
          </w:p>
        </w:tc>
        <w:tc>
          <w:tcPr>
            <w:tcW w:w="2880" w:type="dxa"/>
            <w:tcBorders>
              <w:left w:val="nil"/>
              <w:right w:val="nil"/>
            </w:tcBorders>
            <w:vAlign w:val="bottom"/>
          </w:tcPr>
          <w:p w14:paraId="543F01DA" w14:textId="77777777" w:rsidR="006702FB" w:rsidRDefault="006702FB" w:rsidP="0060061C">
            <w:pPr>
              <w:spacing w:before="40" w:line="480" w:lineRule="auto"/>
              <w:rPr>
                <w:b/>
              </w:rPr>
            </w:pPr>
          </w:p>
          <w:p w14:paraId="1036E3C3" w14:textId="77777777" w:rsidR="006702FB" w:rsidRDefault="006702FB" w:rsidP="0060061C">
            <w:pPr>
              <w:spacing w:before="40" w:line="480" w:lineRule="auto"/>
              <w:rPr>
                <w:b/>
              </w:rPr>
            </w:pPr>
          </w:p>
          <w:p w14:paraId="24CC61F8" w14:textId="77777777" w:rsidR="006702FB" w:rsidRDefault="006702FB" w:rsidP="0060061C">
            <w:pPr>
              <w:spacing w:before="40" w:line="480" w:lineRule="auto"/>
            </w:pPr>
            <w:r w:rsidRPr="002B1E7B">
              <w:t>1 (base)</w:t>
            </w:r>
          </w:p>
          <w:p w14:paraId="4FD72E6D" w14:textId="20500FE1" w:rsidR="006702FB" w:rsidRPr="002B1E7B" w:rsidRDefault="006702FB" w:rsidP="0060061C">
            <w:pPr>
              <w:spacing w:before="40" w:line="480" w:lineRule="auto"/>
            </w:pPr>
            <w:r>
              <w:t>1.2</w:t>
            </w:r>
            <w:r w:rsidR="005D599A">
              <w:t>1</w:t>
            </w:r>
            <w:r>
              <w:t xml:space="preserve"> (1.</w:t>
            </w:r>
            <w:r w:rsidR="005D599A">
              <w:t>1</w:t>
            </w:r>
            <w:r>
              <w:t>1, 1.3</w:t>
            </w:r>
            <w:r w:rsidR="005D599A">
              <w:t>1</w:t>
            </w:r>
            <w:r>
              <w:t>)</w:t>
            </w:r>
          </w:p>
        </w:tc>
        <w:tc>
          <w:tcPr>
            <w:tcW w:w="1080" w:type="dxa"/>
            <w:tcBorders>
              <w:left w:val="nil"/>
            </w:tcBorders>
            <w:vAlign w:val="bottom"/>
          </w:tcPr>
          <w:p w14:paraId="0D1CE271" w14:textId="77777777" w:rsidR="006702FB" w:rsidRPr="002B1E7B" w:rsidRDefault="006702FB" w:rsidP="0060061C">
            <w:pPr>
              <w:spacing w:before="40" w:line="480" w:lineRule="auto"/>
              <w:jc w:val="right"/>
            </w:pPr>
          </w:p>
          <w:p w14:paraId="2827D089" w14:textId="77777777" w:rsidR="006702FB" w:rsidRPr="002B1E7B" w:rsidRDefault="006702FB" w:rsidP="0060061C">
            <w:pPr>
              <w:spacing w:before="40" w:line="480" w:lineRule="auto"/>
              <w:jc w:val="right"/>
            </w:pPr>
          </w:p>
          <w:p w14:paraId="1A77D630" w14:textId="77777777" w:rsidR="006702FB" w:rsidRPr="002B1E7B" w:rsidRDefault="006702FB" w:rsidP="0060061C">
            <w:pPr>
              <w:spacing w:before="40" w:line="480" w:lineRule="auto"/>
              <w:jc w:val="right"/>
            </w:pPr>
          </w:p>
          <w:p w14:paraId="0260AEAE" w14:textId="77777777" w:rsidR="006702FB" w:rsidRPr="002B1E7B" w:rsidRDefault="006702FB" w:rsidP="0060061C">
            <w:pPr>
              <w:spacing w:before="40" w:line="480" w:lineRule="auto"/>
              <w:jc w:val="right"/>
            </w:pPr>
            <w:r>
              <w:t>0</w:t>
            </w:r>
            <w:r w:rsidRPr="002B1E7B">
              <w:t>.000</w:t>
            </w:r>
          </w:p>
        </w:tc>
      </w:tr>
      <w:tr w:rsidR="006702FB" w14:paraId="52AAA462" w14:textId="77777777" w:rsidTr="00510A00">
        <w:tc>
          <w:tcPr>
            <w:tcW w:w="3235" w:type="dxa"/>
            <w:tcBorders>
              <w:right w:val="nil"/>
            </w:tcBorders>
          </w:tcPr>
          <w:p w14:paraId="4BC02970" w14:textId="77777777" w:rsidR="006702FB" w:rsidRPr="002B1E7B" w:rsidRDefault="006702FB" w:rsidP="0060061C">
            <w:pPr>
              <w:spacing w:before="40" w:line="480" w:lineRule="auto"/>
              <w:rPr>
                <w:b/>
              </w:rPr>
            </w:pPr>
            <w:r w:rsidRPr="002B1E7B">
              <w:rPr>
                <w:b/>
              </w:rPr>
              <w:t>Intradialytic Hypotension</w:t>
            </w:r>
          </w:p>
        </w:tc>
        <w:tc>
          <w:tcPr>
            <w:tcW w:w="2880" w:type="dxa"/>
            <w:tcBorders>
              <w:left w:val="nil"/>
              <w:right w:val="nil"/>
            </w:tcBorders>
          </w:tcPr>
          <w:p w14:paraId="26028102" w14:textId="60432E1A" w:rsidR="006702FB" w:rsidRDefault="006702FB" w:rsidP="0060061C">
            <w:pPr>
              <w:spacing w:before="40" w:line="480" w:lineRule="auto"/>
            </w:pPr>
            <w:r>
              <w:t>0.9</w:t>
            </w:r>
            <w:r w:rsidR="00BB42F9">
              <w:t>4</w:t>
            </w:r>
            <w:r>
              <w:t xml:space="preserve"> (0.8</w:t>
            </w:r>
            <w:r w:rsidR="00BB42F9">
              <w:t>6</w:t>
            </w:r>
            <w:r>
              <w:t xml:space="preserve">, </w:t>
            </w:r>
            <w:r w:rsidR="00BB42F9">
              <w:t>1</w:t>
            </w:r>
            <w:r>
              <w:t>.</w:t>
            </w:r>
            <w:r w:rsidR="00BB42F9">
              <w:t>02</w:t>
            </w:r>
            <w:r>
              <w:t>)</w:t>
            </w:r>
          </w:p>
        </w:tc>
        <w:tc>
          <w:tcPr>
            <w:tcW w:w="1080" w:type="dxa"/>
            <w:tcBorders>
              <w:left w:val="nil"/>
            </w:tcBorders>
          </w:tcPr>
          <w:p w14:paraId="491C02F7" w14:textId="312C3B88" w:rsidR="006702FB" w:rsidRDefault="006702FB" w:rsidP="0060061C">
            <w:pPr>
              <w:spacing w:before="40" w:line="480" w:lineRule="auto"/>
              <w:jc w:val="right"/>
            </w:pPr>
            <w:r>
              <w:t>0.</w:t>
            </w:r>
            <w:r w:rsidR="00BB42F9">
              <w:t>13</w:t>
            </w:r>
          </w:p>
        </w:tc>
      </w:tr>
      <w:tr w:rsidR="006702FB" w14:paraId="1945A6FE" w14:textId="77777777" w:rsidTr="00510A00">
        <w:tc>
          <w:tcPr>
            <w:tcW w:w="3235" w:type="dxa"/>
            <w:tcBorders>
              <w:right w:val="nil"/>
            </w:tcBorders>
          </w:tcPr>
          <w:p w14:paraId="77711798" w14:textId="77777777" w:rsidR="006702FB" w:rsidRPr="002B1E7B" w:rsidRDefault="006702FB" w:rsidP="0060061C">
            <w:pPr>
              <w:spacing w:before="40" w:line="480" w:lineRule="auto"/>
              <w:rPr>
                <w:b/>
              </w:rPr>
            </w:pPr>
            <w:r w:rsidRPr="002B1E7B">
              <w:rPr>
                <w:b/>
              </w:rPr>
              <w:t>Post-</w:t>
            </w:r>
            <w:r>
              <w:rPr>
                <w:b/>
              </w:rPr>
              <w:t xml:space="preserve">HD – </w:t>
            </w:r>
            <w:r w:rsidRPr="002B1E7B">
              <w:rPr>
                <w:b/>
              </w:rPr>
              <w:t>Pre</w:t>
            </w:r>
            <w:r>
              <w:rPr>
                <w:b/>
              </w:rPr>
              <w:t>-</w:t>
            </w:r>
            <w:r w:rsidRPr="002B1E7B">
              <w:rPr>
                <w:b/>
              </w:rPr>
              <w:t xml:space="preserve">HD </w:t>
            </w:r>
            <w:r>
              <w:rPr>
                <w:b/>
              </w:rPr>
              <w:t>s</w:t>
            </w:r>
            <w:r w:rsidRPr="002B1E7B">
              <w:rPr>
                <w:b/>
              </w:rPr>
              <w:t>BP</w:t>
            </w:r>
            <w:r>
              <w:rPr>
                <w:b/>
              </w:rPr>
              <w:t xml:space="preserve"> </w:t>
            </w:r>
            <w:r w:rsidRPr="002B1E7B">
              <w:rPr>
                <w:b/>
              </w:rPr>
              <w:t>&gt;</w:t>
            </w:r>
            <w:r>
              <w:rPr>
                <w:b/>
              </w:rPr>
              <w:t xml:space="preserve"> </w:t>
            </w:r>
            <w:r w:rsidRPr="002B1E7B">
              <w:rPr>
                <w:b/>
              </w:rPr>
              <w:t>5</w:t>
            </w:r>
            <w:r>
              <w:rPr>
                <w:b/>
              </w:rPr>
              <w:t xml:space="preserve"> mmHg</w:t>
            </w:r>
          </w:p>
        </w:tc>
        <w:tc>
          <w:tcPr>
            <w:tcW w:w="2880" w:type="dxa"/>
            <w:tcBorders>
              <w:left w:val="nil"/>
              <w:right w:val="nil"/>
            </w:tcBorders>
          </w:tcPr>
          <w:p w14:paraId="48A313CF" w14:textId="5B334C14" w:rsidR="006702FB" w:rsidRDefault="006702FB" w:rsidP="0060061C">
            <w:pPr>
              <w:spacing w:before="40" w:line="480" w:lineRule="auto"/>
            </w:pPr>
            <w:r>
              <w:t>1.0</w:t>
            </w:r>
            <w:r w:rsidR="00EF1E46">
              <w:t>4</w:t>
            </w:r>
            <w:r>
              <w:t xml:space="preserve"> (0.9</w:t>
            </w:r>
            <w:r w:rsidR="00EF1E46">
              <w:t>7</w:t>
            </w:r>
            <w:r>
              <w:t>, 1.1</w:t>
            </w:r>
            <w:r w:rsidR="00EF1E46">
              <w:t>1</w:t>
            </w:r>
            <w:r>
              <w:t>)</w:t>
            </w:r>
          </w:p>
        </w:tc>
        <w:tc>
          <w:tcPr>
            <w:tcW w:w="1080" w:type="dxa"/>
            <w:tcBorders>
              <w:left w:val="nil"/>
            </w:tcBorders>
          </w:tcPr>
          <w:p w14:paraId="333BD420" w14:textId="2276DED7" w:rsidR="006702FB" w:rsidRDefault="006702FB" w:rsidP="0060061C">
            <w:pPr>
              <w:spacing w:before="40" w:line="480" w:lineRule="auto"/>
              <w:jc w:val="right"/>
            </w:pPr>
            <w:r>
              <w:t>0.</w:t>
            </w:r>
            <w:r w:rsidR="00656509">
              <w:t>29</w:t>
            </w:r>
          </w:p>
        </w:tc>
      </w:tr>
      <w:tr w:rsidR="006702FB" w14:paraId="0106C6AD" w14:textId="77777777" w:rsidTr="00510A00">
        <w:tc>
          <w:tcPr>
            <w:tcW w:w="3235" w:type="dxa"/>
            <w:tcBorders>
              <w:right w:val="nil"/>
            </w:tcBorders>
          </w:tcPr>
          <w:p w14:paraId="2024302C" w14:textId="77777777" w:rsidR="006702FB" w:rsidRPr="002B1E7B" w:rsidRDefault="006702FB" w:rsidP="0060061C">
            <w:pPr>
              <w:spacing w:before="40" w:line="480" w:lineRule="auto"/>
              <w:rPr>
                <w:b/>
              </w:rPr>
            </w:pPr>
            <w:r>
              <w:rPr>
                <w:b/>
              </w:rPr>
              <w:t>Time Since Last Treatment (days)</w:t>
            </w:r>
          </w:p>
        </w:tc>
        <w:tc>
          <w:tcPr>
            <w:tcW w:w="2880" w:type="dxa"/>
            <w:tcBorders>
              <w:left w:val="nil"/>
              <w:right w:val="nil"/>
            </w:tcBorders>
          </w:tcPr>
          <w:p w14:paraId="2758CFEB" w14:textId="0226209B" w:rsidR="006702FB" w:rsidRDefault="006702FB" w:rsidP="0060061C">
            <w:pPr>
              <w:spacing w:before="40" w:line="480" w:lineRule="auto"/>
            </w:pPr>
            <w:r>
              <w:t>1.02 (0.9</w:t>
            </w:r>
            <w:r w:rsidR="00656509">
              <w:t>8</w:t>
            </w:r>
            <w:r>
              <w:t>, 1.</w:t>
            </w:r>
            <w:r w:rsidR="00656509">
              <w:t>05</w:t>
            </w:r>
            <w:r>
              <w:t>)</w:t>
            </w:r>
          </w:p>
        </w:tc>
        <w:tc>
          <w:tcPr>
            <w:tcW w:w="1080" w:type="dxa"/>
            <w:tcBorders>
              <w:left w:val="nil"/>
            </w:tcBorders>
          </w:tcPr>
          <w:p w14:paraId="152D2C3C" w14:textId="2345F37A" w:rsidR="006702FB" w:rsidRDefault="006702FB" w:rsidP="0060061C">
            <w:pPr>
              <w:spacing w:before="40" w:line="480" w:lineRule="auto"/>
              <w:jc w:val="right"/>
            </w:pPr>
            <w:r>
              <w:t>0.</w:t>
            </w:r>
            <w:r w:rsidR="00656509">
              <w:t>3</w:t>
            </w:r>
            <w:r w:rsidR="00FE5459">
              <w:t>0</w:t>
            </w:r>
          </w:p>
        </w:tc>
      </w:tr>
      <w:tr w:rsidR="006702FB" w14:paraId="4AF6CD05" w14:textId="77777777" w:rsidTr="00510A00">
        <w:tc>
          <w:tcPr>
            <w:tcW w:w="3235" w:type="dxa"/>
            <w:tcBorders>
              <w:right w:val="nil"/>
            </w:tcBorders>
          </w:tcPr>
          <w:p w14:paraId="7C009C42" w14:textId="77777777" w:rsidR="006702FB" w:rsidRPr="002B1E7B" w:rsidRDefault="006702FB" w:rsidP="0060061C">
            <w:pPr>
              <w:spacing w:before="40" w:line="480" w:lineRule="auto"/>
              <w:rPr>
                <w:b/>
              </w:rPr>
            </w:pPr>
            <w:r>
              <w:rPr>
                <w:b/>
              </w:rPr>
              <w:t>Missed Antecedent Dialysis</w:t>
            </w:r>
          </w:p>
        </w:tc>
        <w:tc>
          <w:tcPr>
            <w:tcW w:w="2880" w:type="dxa"/>
            <w:tcBorders>
              <w:left w:val="nil"/>
              <w:right w:val="nil"/>
            </w:tcBorders>
          </w:tcPr>
          <w:p w14:paraId="3E777FC5" w14:textId="30A4CBDE" w:rsidR="006702FB" w:rsidRDefault="006702FB" w:rsidP="0060061C">
            <w:pPr>
              <w:spacing w:before="40" w:line="480" w:lineRule="auto"/>
            </w:pPr>
            <w:r>
              <w:t>0.7</w:t>
            </w:r>
            <w:r w:rsidR="00656509">
              <w:t>5</w:t>
            </w:r>
            <w:r>
              <w:t xml:space="preserve"> (0.6</w:t>
            </w:r>
            <w:r w:rsidR="001C02D0">
              <w:t>6</w:t>
            </w:r>
            <w:r>
              <w:t>, 0.8</w:t>
            </w:r>
            <w:r w:rsidR="001C02D0">
              <w:t>6</w:t>
            </w:r>
            <w:r>
              <w:t>)</w:t>
            </w:r>
          </w:p>
        </w:tc>
        <w:tc>
          <w:tcPr>
            <w:tcW w:w="1080" w:type="dxa"/>
            <w:tcBorders>
              <w:left w:val="nil"/>
            </w:tcBorders>
          </w:tcPr>
          <w:p w14:paraId="096D8E3F" w14:textId="77777777" w:rsidR="006702FB" w:rsidRDefault="006702FB" w:rsidP="0060061C">
            <w:pPr>
              <w:spacing w:before="40" w:line="480" w:lineRule="auto"/>
              <w:jc w:val="right"/>
            </w:pPr>
            <w:r>
              <w:t>0.000</w:t>
            </w:r>
          </w:p>
        </w:tc>
      </w:tr>
      <w:tr w:rsidR="006702FB" w14:paraId="61852D92" w14:textId="77777777" w:rsidTr="00510A00">
        <w:trPr>
          <w:trHeight w:val="3293"/>
        </w:trPr>
        <w:tc>
          <w:tcPr>
            <w:tcW w:w="3235" w:type="dxa"/>
            <w:tcBorders>
              <w:right w:val="nil"/>
            </w:tcBorders>
          </w:tcPr>
          <w:p w14:paraId="79241340" w14:textId="77777777" w:rsidR="006702FB" w:rsidRDefault="006702FB" w:rsidP="0060061C">
            <w:pPr>
              <w:spacing w:before="40" w:line="480" w:lineRule="auto"/>
              <w:rPr>
                <w:b/>
              </w:rPr>
            </w:pPr>
            <w:r>
              <w:rPr>
                <w:b/>
              </w:rPr>
              <w:t>Pre-HD sBP Category</w:t>
            </w:r>
          </w:p>
          <w:p w14:paraId="780387AA" w14:textId="77777777" w:rsidR="006702FB" w:rsidRDefault="006702FB" w:rsidP="0060061C">
            <w:pPr>
              <w:spacing w:before="40" w:line="480" w:lineRule="auto"/>
            </w:pPr>
            <w:r>
              <w:t xml:space="preserve">     0-119</w:t>
            </w:r>
          </w:p>
          <w:p w14:paraId="3A788A0E" w14:textId="77777777" w:rsidR="006702FB" w:rsidRDefault="006702FB" w:rsidP="0060061C">
            <w:pPr>
              <w:spacing w:before="40" w:line="480" w:lineRule="auto"/>
            </w:pPr>
            <w:r>
              <w:t xml:space="preserve">     120-139</w:t>
            </w:r>
          </w:p>
          <w:p w14:paraId="3D551A52" w14:textId="77777777" w:rsidR="006702FB" w:rsidRDefault="006702FB" w:rsidP="0060061C">
            <w:pPr>
              <w:spacing w:before="40" w:line="480" w:lineRule="auto"/>
            </w:pPr>
            <w:r>
              <w:t xml:space="preserve">     140-159</w:t>
            </w:r>
          </w:p>
          <w:p w14:paraId="04DF9076" w14:textId="77777777" w:rsidR="006702FB" w:rsidRDefault="006702FB" w:rsidP="0060061C">
            <w:pPr>
              <w:spacing w:before="40" w:line="480" w:lineRule="auto"/>
            </w:pPr>
            <w:r>
              <w:t xml:space="preserve">     160-179</w:t>
            </w:r>
          </w:p>
          <w:p w14:paraId="0FB5BC16" w14:textId="77777777" w:rsidR="006702FB" w:rsidRPr="00FC37D2" w:rsidRDefault="006702FB" w:rsidP="0060061C">
            <w:pPr>
              <w:spacing w:before="40" w:line="480" w:lineRule="auto"/>
            </w:pPr>
            <w:r>
              <w:t xml:space="preserve">     </w:t>
            </w:r>
            <w:r>
              <w:rPr>
                <w:rFonts w:cstheme="minorHAnsi"/>
              </w:rPr>
              <w:t>≥</w:t>
            </w:r>
            <w:r>
              <w:t xml:space="preserve"> 180</w:t>
            </w:r>
          </w:p>
        </w:tc>
        <w:tc>
          <w:tcPr>
            <w:tcW w:w="2880" w:type="dxa"/>
            <w:tcBorders>
              <w:left w:val="nil"/>
              <w:right w:val="nil"/>
            </w:tcBorders>
          </w:tcPr>
          <w:p w14:paraId="49FD5AD4" w14:textId="77777777" w:rsidR="006702FB" w:rsidRDefault="006702FB" w:rsidP="0060061C">
            <w:pPr>
              <w:spacing w:before="40" w:line="480" w:lineRule="auto"/>
            </w:pPr>
          </w:p>
          <w:p w14:paraId="179251C2" w14:textId="378C3B30" w:rsidR="006702FB" w:rsidRDefault="006702FB" w:rsidP="0060061C">
            <w:pPr>
              <w:spacing w:before="40" w:line="480" w:lineRule="auto"/>
            </w:pPr>
            <w:r>
              <w:t>0.9</w:t>
            </w:r>
            <w:r w:rsidR="00475BE3">
              <w:t>6</w:t>
            </w:r>
            <w:r>
              <w:t xml:space="preserve"> (0.88, 1.0</w:t>
            </w:r>
            <w:r w:rsidR="00475BE3">
              <w:t>4</w:t>
            </w:r>
            <w:r>
              <w:t>)</w:t>
            </w:r>
          </w:p>
          <w:p w14:paraId="635731AD" w14:textId="77777777" w:rsidR="006702FB" w:rsidRDefault="006702FB" w:rsidP="0060061C">
            <w:pPr>
              <w:spacing w:before="40" w:line="480" w:lineRule="auto"/>
            </w:pPr>
            <w:r>
              <w:t>1 (Base)</w:t>
            </w:r>
          </w:p>
          <w:p w14:paraId="2319AE83" w14:textId="4A89A641" w:rsidR="006702FB" w:rsidRDefault="006702FB" w:rsidP="0060061C">
            <w:pPr>
              <w:spacing w:before="40" w:line="480" w:lineRule="auto"/>
            </w:pPr>
            <w:r>
              <w:t>1.0</w:t>
            </w:r>
            <w:r w:rsidR="00475BE3">
              <w:t>3</w:t>
            </w:r>
            <w:r>
              <w:t xml:space="preserve"> (0.9</w:t>
            </w:r>
            <w:r w:rsidR="007E6E9C">
              <w:t>4</w:t>
            </w:r>
            <w:r>
              <w:t>, 1.1</w:t>
            </w:r>
            <w:r w:rsidR="007E6E9C">
              <w:t>4</w:t>
            </w:r>
            <w:r>
              <w:t>)</w:t>
            </w:r>
          </w:p>
          <w:p w14:paraId="2B48AA50" w14:textId="774E1770" w:rsidR="006702FB" w:rsidRDefault="006702FB" w:rsidP="0060061C">
            <w:pPr>
              <w:spacing w:before="40" w:line="480" w:lineRule="auto"/>
            </w:pPr>
            <w:r>
              <w:t>1.</w:t>
            </w:r>
            <w:r w:rsidR="007E6E9C">
              <w:t>2</w:t>
            </w:r>
            <w:r>
              <w:t>2 (1.0</w:t>
            </w:r>
            <w:r w:rsidR="007E6E9C">
              <w:t>8</w:t>
            </w:r>
            <w:r>
              <w:t>, 1.</w:t>
            </w:r>
            <w:r w:rsidR="007E6E9C">
              <w:t>38</w:t>
            </w:r>
            <w:r>
              <w:t>)</w:t>
            </w:r>
          </w:p>
          <w:p w14:paraId="1DBA86EC" w14:textId="28F55F6E" w:rsidR="006702FB" w:rsidRDefault="007E6E9C" w:rsidP="0060061C">
            <w:pPr>
              <w:spacing w:before="40" w:line="480" w:lineRule="auto"/>
            </w:pPr>
            <w:r>
              <w:t>1.00</w:t>
            </w:r>
            <w:r w:rsidR="006702FB">
              <w:t xml:space="preserve"> (0.8</w:t>
            </w:r>
            <w:r w:rsidR="007B747B">
              <w:t>4</w:t>
            </w:r>
            <w:r w:rsidR="006702FB">
              <w:t>, 1.</w:t>
            </w:r>
            <w:r w:rsidR="007B747B">
              <w:t>20</w:t>
            </w:r>
            <w:r w:rsidR="006702FB">
              <w:t>)</w:t>
            </w:r>
          </w:p>
        </w:tc>
        <w:tc>
          <w:tcPr>
            <w:tcW w:w="1080" w:type="dxa"/>
            <w:tcBorders>
              <w:left w:val="nil"/>
            </w:tcBorders>
          </w:tcPr>
          <w:p w14:paraId="17D6C6A1" w14:textId="77777777" w:rsidR="006702FB" w:rsidRDefault="006702FB" w:rsidP="0060061C">
            <w:pPr>
              <w:spacing w:before="40" w:line="480" w:lineRule="auto"/>
              <w:jc w:val="right"/>
            </w:pPr>
          </w:p>
          <w:p w14:paraId="258EDF7D" w14:textId="286BF100" w:rsidR="006702FB" w:rsidRDefault="006702FB" w:rsidP="0060061C">
            <w:pPr>
              <w:spacing w:before="40" w:line="480" w:lineRule="auto"/>
              <w:jc w:val="right"/>
            </w:pPr>
            <w:r>
              <w:t>0.</w:t>
            </w:r>
            <w:r w:rsidR="00475BE3">
              <w:t>3</w:t>
            </w:r>
            <w:r w:rsidR="007B747B">
              <w:t>0</w:t>
            </w:r>
          </w:p>
          <w:p w14:paraId="75207F72" w14:textId="77777777" w:rsidR="006702FB" w:rsidRDefault="006702FB" w:rsidP="0060061C">
            <w:pPr>
              <w:spacing w:before="40" w:line="480" w:lineRule="auto"/>
              <w:jc w:val="right"/>
            </w:pPr>
          </w:p>
          <w:p w14:paraId="7AC62BBA" w14:textId="73E7EE12" w:rsidR="006702FB" w:rsidRDefault="006702FB" w:rsidP="0060061C">
            <w:pPr>
              <w:spacing w:before="40" w:line="480" w:lineRule="auto"/>
              <w:jc w:val="right"/>
            </w:pPr>
            <w:r>
              <w:t>0.</w:t>
            </w:r>
            <w:r w:rsidR="007B747B">
              <w:t>49</w:t>
            </w:r>
          </w:p>
          <w:p w14:paraId="1F886D64" w14:textId="77777777" w:rsidR="006702FB" w:rsidRDefault="006702FB" w:rsidP="0060061C">
            <w:pPr>
              <w:spacing w:before="40" w:line="480" w:lineRule="auto"/>
              <w:jc w:val="right"/>
            </w:pPr>
            <w:r>
              <w:t>0.002</w:t>
            </w:r>
          </w:p>
          <w:p w14:paraId="4FD961AE" w14:textId="01E424FF" w:rsidR="006702FB" w:rsidRDefault="006702FB" w:rsidP="0060061C">
            <w:pPr>
              <w:spacing w:before="40" w:line="480" w:lineRule="auto"/>
              <w:jc w:val="right"/>
            </w:pPr>
            <w:r>
              <w:t>0.</w:t>
            </w:r>
            <w:r w:rsidR="007B747B">
              <w:t>97</w:t>
            </w:r>
          </w:p>
        </w:tc>
      </w:tr>
    </w:tbl>
    <w:p w14:paraId="4D322051" w14:textId="77777777" w:rsidR="006702FB" w:rsidRPr="00170ECC" w:rsidRDefault="006702FB" w:rsidP="006702FB">
      <w:pPr>
        <w:spacing w:before="40" w:line="480" w:lineRule="auto"/>
        <w:rPr>
          <w:rFonts w:asciiTheme="majorBidi" w:hAnsiTheme="majorBidi" w:cstheme="majorBidi"/>
        </w:rPr>
      </w:pPr>
      <w:r w:rsidRPr="00170ECC">
        <w:rPr>
          <w:rFonts w:ascii="Times New Roman" w:hAnsi="Times New Roman" w:cs="Times New Roman"/>
        </w:rPr>
        <w:t>HD, hemodialysis; sBP, systolic blood pressure.</w:t>
      </w:r>
    </w:p>
    <w:bookmarkEnd w:id="2"/>
    <w:bookmarkEnd w:id="3"/>
    <w:p w14:paraId="52AC68EE" w14:textId="77777777" w:rsidR="006702FB" w:rsidRDefault="006702FB" w:rsidP="009D12AF">
      <w:pPr>
        <w:keepNext/>
        <w:spacing w:after="20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702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Soc Nephrology 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vde05vrpdp2fe2vxzparrvxss2deetze00&quot;&gt;Dialysis1&lt;record-ids&gt;&lt;item&gt;166&lt;/item&gt;&lt;/record-ids&gt;&lt;/item&gt;&lt;/Libraries&gt;"/>
  </w:docVars>
  <w:rsids>
    <w:rsidRoot w:val="007A19F7"/>
    <w:rsid w:val="00030322"/>
    <w:rsid w:val="00081B18"/>
    <w:rsid w:val="00086187"/>
    <w:rsid w:val="0009646E"/>
    <w:rsid w:val="000A06DF"/>
    <w:rsid w:val="000C08C3"/>
    <w:rsid w:val="000F1FAE"/>
    <w:rsid w:val="000F3043"/>
    <w:rsid w:val="000F78A9"/>
    <w:rsid w:val="00124667"/>
    <w:rsid w:val="00133904"/>
    <w:rsid w:val="00136736"/>
    <w:rsid w:val="00187B01"/>
    <w:rsid w:val="00191F02"/>
    <w:rsid w:val="00194E9A"/>
    <w:rsid w:val="001A0414"/>
    <w:rsid w:val="001A24F3"/>
    <w:rsid w:val="001C02D0"/>
    <w:rsid w:val="001D2D3D"/>
    <w:rsid w:val="002038D1"/>
    <w:rsid w:val="00264955"/>
    <w:rsid w:val="002B7BBE"/>
    <w:rsid w:val="002F3159"/>
    <w:rsid w:val="0031481F"/>
    <w:rsid w:val="00324107"/>
    <w:rsid w:val="00325381"/>
    <w:rsid w:val="00331098"/>
    <w:rsid w:val="003367A7"/>
    <w:rsid w:val="00342EDE"/>
    <w:rsid w:val="0037540A"/>
    <w:rsid w:val="003A296A"/>
    <w:rsid w:val="003B6B2A"/>
    <w:rsid w:val="003F2813"/>
    <w:rsid w:val="00407CD2"/>
    <w:rsid w:val="00441234"/>
    <w:rsid w:val="00442B7E"/>
    <w:rsid w:val="00475BE3"/>
    <w:rsid w:val="004A4148"/>
    <w:rsid w:val="004B1696"/>
    <w:rsid w:val="004D3863"/>
    <w:rsid w:val="00504F75"/>
    <w:rsid w:val="00510A00"/>
    <w:rsid w:val="00527AF1"/>
    <w:rsid w:val="0058053E"/>
    <w:rsid w:val="00582968"/>
    <w:rsid w:val="00594330"/>
    <w:rsid w:val="005D100F"/>
    <w:rsid w:val="005D599A"/>
    <w:rsid w:val="00616281"/>
    <w:rsid w:val="00651A9D"/>
    <w:rsid w:val="00655E96"/>
    <w:rsid w:val="00656509"/>
    <w:rsid w:val="006702FB"/>
    <w:rsid w:val="006757A3"/>
    <w:rsid w:val="00687234"/>
    <w:rsid w:val="006A5CB3"/>
    <w:rsid w:val="006D732C"/>
    <w:rsid w:val="0072559F"/>
    <w:rsid w:val="00727C33"/>
    <w:rsid w:val="00731AF3"/>
    <w:rsid w:val="007456D6"/>
    <w:rsid w:val="0079498C"/>
    <w:rsid w:val="007A0B80"/>
    <w:rsid w:val="007A19F7"/>
    <w:rsid w:val="007B747B"/>
    <w:rsid w:val="007E6E9C"/>
    <w:rsid w:val="008609A8"/>
    <w:rsid w:val="00870869"/>
    <w:rsid w:val="00880A03"/>
    <w:rsid w:val="008C7F81"/>
    <w:rsid w:val="008D0539"/>
    <w:rsid w:val="008D6815"/>
    <w:rsid w:val="008D6E9E"/>
    <w:rsid w:val="008F54A4"/>
    <w:rsid w:val="009068B0"/>
    <w:rsid w:val="009509AA"/>
    <w:rsid w:val="009543A0"/>
    <w:rsid w:val="00976190"/>
    <w:rsid w:val="00986F05"/>
    <w:rsid w:val="009966C9"/>
    <w:rsid w:val="009C1CFC"/>
    <w:rsid w:val="009C2BE5"/>
    <w:rsid w:val="009D12AF"/>
    <w:rsid w:val="009D31F7"/>
    <w:rsid w:val="00A01DE0"/>
    <w:rsid w:val="00A04808"/>
    <w:rsid w:val="00A105E8"/>
    <w:rsid w:val="00A32AAB"/>
    <w:rsid w:val="00A40E5E"/>
    <w:rsid w:val="00A42707"/>
    <w:rsid w:val="00A64D9C"/>
    <w:rsid w:val="00A73F4E"/>
    <w:rsid w:val="00AA6C4A"/>
    <w:rsid w:val="00AB06A2"/>
    <w:rsid w:val="00AE3C58"/>
    <w:rsid w:val="00AE6E19"/>
    <w:rsid w:val="00B04B0F"/>
    <w:rsid w:val="00BA6D94"/>
    <w:rsid w:val="00BB42F9"/>
    <w:rsid w:val="00BF06DB"/>
    <w:rsid w:val="00BF4AA1"/>
    <w:rsid w:val="00C03952"/>
    <w:rsid w:val="00C52E0F"/>
    <w:rsid w:val="00C60AD3"/>
    <w:rsid w:val="00C70ED3"/>
    <w:rsid w:val="00C757FD"/>
    <w:rsid w:val="00C85780"/>
    <w:rsid w:val="00C8784F"/>
    <w:rsid w:val="00CA656C"/>
    <w:rsid w:val="00CB4038"/>
    <w:rsid w:val="00CC7ED1"/>
    <w:rsid w:val="00D0679E"/>
    <w:rsid w:val="00D06CD3"/>
    <w:rsid w:val="00D30045"/>
    <w:rsid w:val="00DE3A15"/>
    <w:rsid w:val="00DF1609"/>
    <w:rsid w:val="00DF2725"/>
    <w:rsid w:val="00E44A4C"/>
    <w:rsid w:val="00E47E33"/>
    <w:rsid w:val="00E73C24"/>
    <w:rsid w:val="00E90D7B"/>
    <w:rsid w:val="00EA47A1"/>
    <w:rsid w:val="00EA6ABF"/>
    <w:rsid w:val="00EC0B54"/>
    <w:rsid w:val="00ED6A27"/>
    <w:rsid w:val="00EE047D"/>
    <w:rsid w:val="00EF1E46"/>
    <w:rsid w:val="00EF4457"/>
    <w:rsid w:val="00F057A0"/>
    <w:rsid w:val="00F41C95"/>
    <w:rsid w:val="00F81F2A"/>
    <w:rsid w:val="00F821D2"/>
    <w:rsid w:val="00FA4885"/>
    <w:rsid w:val="00FB283F"/>
    <w:rsid w:val="00FE5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168A3"/>
  <w15:chartTrackingRefBased/>
  <w15:docId w15:val="{D35B6258-F3ED-45B3-BB34-13E4DF8B2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9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A19F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19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">
    <w:name w:val="EndNote Bibliography"/>
    <w:basedOn w:val="Normal"/>
    <w:link w:val="EndNoteBibliographyChar"/>
    <w:rsid w:val="007A19F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19F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A19F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A19F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TitleChar"/>
    <w:link w:val="EndNoteBibliographyTitle"/>
    <w:rsid w:val="007A19F7"/>
    <w:rPr>
      <w:rFonts w:ascii="Calibri" w:eastAsiaTheme="majorEastAsia" w:hAnsi="Calibri" w:cs="Calibri"/>
      <w:noProof/>
      <w:spacing w:val="-10"/>
      <w:kern w:val="28"/>
      <w:sz w:val="56"/>
      <w:szCs w:val="5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A19F7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AE6E1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0F30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06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6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5E2DD0-565D-46E5-863F-D232FBC8CC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Markis</dc:creator>
  <cp:keywords/>
  <dc:description/>
  <cp:lastModifiedBy>William Markis</cp:lastModifiedBy>
  <cp:revision>5</cp:revision>
  <dcterms:created xsi:type="dcterms:W3CDTF">2022-01-25T23:09:00Z</dcterms:created>
  <dcterms:modified xsi:type="dcterms:W3CDTF">2022-01-26T22:26:00Z</dcterms:modified>
</cp:coreProperties>
</file>